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2C9" w:rsidRPr="00821FE1" w:rsidRDefault="00CE72C9" w:rsidP="00CE72C9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21FE1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</w:t>
      </w:r>
      <w:r w:rsidR="00E63A3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7</w:t>
      </w:r>
      <w:r w:rsidRPr="00821F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Sampling location and Genebank accession number for each sample.</w:t>
      </w:r>
    </w:p>
    <w:tbl>
      <w:tblPr>
        <w:tblW w:w="5380" w:type="dxa"/>
        <w:tblInd w:w="93" w:type="dxa"/>
        <w:tblLook w:val="04A0"/>
      </w:tblPr>
      <w:tblGrid>
        <w:gridCol w:w="2140"/>
        <w:gridCol w:w="1080"/>
        <w:gridCol w:w="1121"/>
        <w:gridCol w:w="1121"/>
      </w:tblGrid>
      <w:tr w:rsidR="00CE72C9" w:rsidRPr="008173DB" w:rsidTr="00D9780B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Individual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Sampling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CYTB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5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5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5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5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5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1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1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1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1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6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1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5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5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5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5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5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5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6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6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6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7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6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6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6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2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2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2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2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2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2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8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0087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39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0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3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6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1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2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3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0089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9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4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5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7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6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7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00811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8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49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0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1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1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2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00812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2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3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810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4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5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6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00905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5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7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8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8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59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07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0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X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1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2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3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8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49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0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1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2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04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3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4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4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4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5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4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6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4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7</w:t>
            </w:r>
          </w:p>
        </w:tc>
      </w:tr>
      <w:tr w:rsidR="00CE72C9" w:rsidRPr="008173DB" w:rsidTr="00D9780B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74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5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319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9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5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5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6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5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5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5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5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5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8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8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8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8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8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7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58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8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449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69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589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625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0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25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1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665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2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749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39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0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1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2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3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4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5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6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7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Z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8</w:t>
            </w:r>
          </w:p>
        </w:tc>
      </w:tr>
      <w:tr w:rsidR="00CE72C9" w:rsidRPr="008173DB" w:rsidTr="00D9780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RZ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50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2C9" w:rsidRPr="008173DB" w:rsidRDefault="00CE72C9" w:rsidP="00D978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73DB">
              <w:rPr>
                <w:rFonts w:ascii="Times New Roman" w:eastAsia="宋体" w:hAnsi="Times New Roman" w:cs="Times New Roman"/>
                <w:kern w:val="0"/>
                <w:sz w:val="22"/>
              </w:rPr>
              <w:t>JN243749</w:t>
            </w:r>
          </w:p>
        </w:tc>
      </w:tr>
    </w:tbl>
    <w:p w:rsidR="00CE72C9" w:rsidRDefault="00CE72C9" w:rsidP="00CE72C9"/>
    <w:p w:rsidR="002E2D45" w:rsidRDefault="002E2D45"/>
    <w:sectPr w:rsidR="002E2D45" w:rsidSect="0057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1F93" w:rsidRDefault="00A01F93" w:rsidP="00CE72C9">
      <w:r>
        <w:separator/>
      </w:r>
    </w:p>
  </w:endnote>
  <w:endnote w:type="continuationSeparator" w:id="1">
    <w:p w:rsidR="00A01F93" w:rsidRDefault="00A01F93" w:rsidP="00CE7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1F93" w:rsidRDefault="00A01F93" w:rsidP="00CE72C9">
      <w:r>
        <w:separator/>
      </w:r>
    </w:p>
  </w:footnote>
  <w:footnote w:type="continuationSeparator" w:id="1">
    <w:p w:rsidR="00A01F93" w:rsidRDefault="00A01F93" w:rsidP="00CE72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72C9"/>
    <w:rsid w:val="000A51F1"/>
    <w:rsid w:val="00204AC6"/>
    <w:rsid w:val="002E2D45"/>
    <w:rsid w:val="0057659A"/>
    <w:rsid w:val="008B39B6"/>
    <w:rsid w:val="00A01F93"/>
    <w:rsid w:val="00A7644C"/>
    <w:rsid w:val="00BC7362"/>
    <w:rsid w:val="00BD412B"/>
    <w:rsid w:val="00CE72C9"/>
    <w:rsid w:val="00DE3C8A"/>
    <w:rsid w:val="00E63A37"/>
    <w:rsid w:val="00E6583B"/>
    <w:rsid w:val="00F7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72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7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72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72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E72C9"/>
    <w:rPr>
      <w:color w:val="800080"/>
      <w:u w:val="single"/>
    </w:rPr>
  </w:style>
  <w:style w:type="paragraph" w:customStyle="1" w:styleId="font5">
    <w:name w:val="font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3">
    <w:name w:val="xl63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CE72C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CE72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E72C9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E72C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72C9"/>
    <w:rPr>
      <w:sz w:val="18"/>
      <w:szCs w:val="18"/>
    </w:rPr>
  </w:style>
  <w:style w:type="paragraph" w:customStyle="1" w:styleId="font7">
    <w:name w:val="font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809</Words>
  <Characters>10313</Characters>
  <Application>Microsoft Office Word</Application>
  <DocSecurity>0</DocSecurity>
  <Lines>85</Lines>
  <Paragraphs>24</Paragraphs>
  <ScaleCrop>false</ScaleCrop>
  <Company/>
  <LinksUpToDate>false</LinksUpToDate>
  <CharactersWithSpaces>1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doit</dc:creator>
  <cp:keywords/>
  <dc:description/>
  <cp:lastModifiedBy>Smartdoit</cp:lastModifiedBy>
  <cp:revision>8</cp:revision>
  <dcterms:created xsi:type="dcterms:W3CDTF">2013-07-01T13:59:00Z</dcterms:created>
  <dcterms:modified xsi:type="dcterms:W3CDTF">2013-11-17T08:30:00Z</dcterms:modified>
</cp:coreProperties>
</file>